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5C6A4" w14:textId="77777777"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18827233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14:paraId="5F63C23A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111F11A6" w14:textId="77777777"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6FF4DA54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p w14:paraId="10569EB3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 w14:paraId="40C95DDF" w14:textId="77777777">
        <w:tc>
          <w:tcPr>
            <w:tcW w:w="2952" w:type="dxa"/>
            <w:shd w:val="clear" w:color="auto" w:fill="C0C0C0"/>
          </w:tcPr>
          <w:p w14:paraId="6612F485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003B74B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03F8BD7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788927D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 w14:paraId="624C77AD" w14:textId="77777777" w:rsidTr="00274359">
        <w:trPr>
          <w:trHeight w:val="540"/>
        </w:trPr>
        <w:tc>
          <w:tcPr>
            <w:tcW w:w="2952" w:type="dxa"/>
          </w:tcPr>
          <w:p w14:paraId="0822F8BA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0AC9A5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8A9B9D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DD219F8" w14:textId="77777777">
        <w:tc>
          <w:tcPr>
            <w:tcW w:w="2952" w:type="dxa"/>
          </w:tcPr>
          <w:p w14:paraId="2A98159F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7822C3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7E6D6F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357DC6AB" w14:textId="77777777">
        <w:tc>
          <w:tcPr>
            <w:tcW w:w="2952" w:type="dxa"/>
          </w:tcPr>
          <w:p w14:paraId="003B478B" w14:textId="0BBCA07C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viewer/facilitator</w:t>
            </w:r>
          </w:p>
        </w:tc>
        <w:tc>
          <w:tcPr>
            <w:tcW w:w="4446" w:type="dxa"/>
          </w:tcPr>
          <w:p w14:paraId="7D344A20" w14:textId="01CE832F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A0CBB64" w14:textId="74D76083" w:rsidR="00790794" w:rsidRPr="0091109C" w:rsidRDefault="009122B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Page </w:t>
            </w:r>
            <w:r w:rsidR="004A3EED">
              <w:rPr>
                <w:rFonts w:ascii="Arial" w:eastAsiaTheme="minorHAnsi" w:hAnsi="Arial" w:cstheme="minorBidi"/>
                <w:sz w:val="22"/>
              </w:rPr>
              <w:t>6</w:t>
            </w:r>
            <w:r>
              <w:rPr>
                <w:rFonts w:ascii="Arial" w:eastAsiaTheme="minorHAnsi" w:hAnsi="Arial" w:cstheme="minorBidi"/>
                <w:sz w:val="22"/>
              </w:rPr>
              <w:t xml:space="preserve">. </w:t>
            </w:r>
            <w:r w:rsidR="0006133F">
              <w:rPr>
                <w:rFonts w:ascii="Arial" w:eastAsiaTheme="minorHAnsi" w:hAnsi="Arial" w:cstheme="minorBidi"/>
                <w:sz w:val="22"/>
              </w:rPr>
              <w:t>Data collection.</w:t>
            </w:r>
          </w:p>
        </w:tc>
      </w:tr>
      <w:tr w:rsidR="00790794" w:rsidRPr="0091109C" w14:paraId="2DC7672F" w14:textId="77777777">
        <w:tc>
          <w:tcPr>
            <w:tcW w:w="2952" w:type="dxa"/>
          </w:tcPr>
          <w:p w14:paraId="353B51B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3FBA6073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C12F17E" w14:textId="2C5660F6" w:rsidR="00790794" w:rsidRPr="0091109C" w:rsidRDefault="005201F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Page </w:t>
            </w:r>
            <w:r w:rsidR="004A3EED">
              <w:rPr>
                <w:rFonts w:ascii="Arial" w:eastAsiaTheme="minorHAnsi" w:hAnsi="Arial" w:cstheme="minorBidi"/>
                <w:sz w:val="22"/>
              </w:rPr>
              <w:t>6</w:t>
            </w:r>
            <w:r w:rsidR="0048354A">
              <w:rPr>
                <w:rFonts w:ascii="Arial" w:eastAsiaTheme="minorHAnsi" w:hAnsi="Arial" w:cstheme="minorBidi"/>
                <w:sz w:val="22"/>
              </w:rPr>
              <w:t>. Data collection</w:t>
            </w:r>
            <w:r w:rsidR="00B4034C">
              <w:rPr>
                <w:rFonts w:ascii="Arial" w:eastAsiaTheme="minorHAnsi" w:hAnsi="Arial" w:cstheme="minorBidi"/>
                <w:sz w:val="22"/>
              </w:rPr>
              <w:t xml:space="preserve"> and title page</w:t>
            </w:r>
          </w:p>
        </w:tc>
      </w:tr>
      <w:tr w:rsidR="009122B0" w:rsidRPr="0091109C" w14:paraId="5C0150A0" w14:textId="77777777">
        <w:tc>
          <w:tcPr>
            <w:tcW w:w="2952" w:type="dxa"/>
          </w:tcPr>
          <w:p w14:paraId="55CE4C04" w14:textId="77777777" w:rsidR="009122B0" w:rsidRPr="0091109C" w:rsidRDefault="009122B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66471C67" w14:textId="77777777" w:rsidR="009122B0" w:rsidRPr="00150B92" w:rsidRDefault="009122B0" w:rsidP="009122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1198B49" w14:textId="0F5C1C52" w:rsidR="009122B0" w:rsidRPr="0091109C" w:rsidRDefault="0048354A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Page </w:t>
            </w:r>
            <w:r w:rsidR="004A3EED">
              <w:rPr>
                <w:rFonts w:ascii="Arial" w:eastAsiaTheme="minorHAnsi" w:hAnsi="Arial" w:cstheme="minorBidi"/>
                <w:sz w:val="22"/>
              </w:rPr>
              <w:t>6</w:t>
            </w:r>
            <w:r>
              <w:rPr>
                <w:rFonts w:ascii="Arial" w:eastAsiaTheme="minorHAnsi" w:hAnsi="Arial" w:cstheme="minorBidi"/>
                <w:sz w:val="22"/>
              </w:rPr>
              <w:t>. Data collection</w:t>
            </w:r>
          </w:p>
        </w:tc>
      </w:tr>
      <w:tr w:rsidR="009122B0" w:rsidRPr="0091109C" w14:paraId="3E56D19A" w14:textId="77777777">
        <w:tc>
          <w:tcPr>
            <w:tcW w:w="2952" w:type="dxa"/>
          </w:tcPr>
          <w:p w14:paraId="397EF38D" w14:textId="77777777" w:rsidR="009122B0" w:rsidRPr="0091109C" w:rsidRDefault="009122B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14:paraId="56523180" w14:textId="77777777" w:rsidR="009122B0" w:rsidRPr="00150B92" w:rsidRDefault="009122B0" w:rsidP="009122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A41EE11" w14:textId="1E0CF7FD" w:rsidR="009122B0" w:rsidRPr="0091109C" w:rsidRDefault="0048354A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Page </w:t>
            </w:r>
            <w:r w:rsidR="004A3EED">
              <w:rPr>
                <w:rFonts w:ascii="Arial" w:eastAsiaTheme="minorHAnsi" w:hAnsi="Arial" w:cstheme="minorBidi"/>
                <w:sz w:val="22"/>
              </w:rPr>
              <w:t>6</w:t>
            </w:r>
            <w:r>
              <w:rPr>
                <w:rFonts w:ascii="Arial" w:eastAsiaTheme="minorHAnsi" w:hAnsi="Arial" w:cstheme="minorBidi"/>
                <w:sz w:val="22"/>
              </w:rPr>
              <w:t>. Data collection</w:t>
            </w:r>
          </w:p>
        </w:tc>
      </w:tr>
      <w:tr w:rsidR="009122B0" w:rsidRPr="0091109C" w14:paraId="40EE99AC" w14:textId="77777777">
        <w:tc>
          <w:tcPr>
            <w:tcW w:w="2952" w:type="dxa"/>
          </w:tcPr>
          <w:p w14:paraId="23B3C91A" w14:textId="77777777" w:rsidR="009122B0" w:rsidRPr="0091109C" w:rsidRDefault="009122B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4336C136" w14:textId="77777777" w:rsidR="009122B0" w:rsidRPr="00150B92" w:rsidRDefault="009122B0" w:rsidP="009122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69F1B7F" w14:textId="0C12D1B9" w:rsidR="009122B0" w:rsidRPr="0091109C" w:rsidRDefault="0048354A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Page </w:t>
            </w:r>
            <w:r w:rsidR="004A3EED">
              <w:rPr>
                <w:rFonts w:ascii="Arial" w:eastAsiaTheme="minorHAnsi" w:hAnsi="Arial" w:cstheme="minorBidi"/>
                <w:sz w:val="22"/>
              </w:rPr>
              <w:t>6</w:t>
            </w:r>
            <w:r>
              <w:rPr>
                <w:rFonts w:ascii="Arial" w:eastAsiaTheme="minorHAnsi" w:hAnsi="Arial" w:cstheme="minorBidi"/>
                <w:sz w:val="22"/>
              </w:rPr>
              <w:t>. Data collection</w:t>
            </w:r>
          </w:p>
        </w:tc>
      </w:tr>
      <w:tr w:rsidR="009122B0" w:rsidRPr="0091109C" w14:paraId="2B41BD1E" w14:textId="77777777">
        <w:tc>
          <w:tcPr>
            <w:tcW w:w="2952" w:type="dxa"/>
          </w:tcPr>
          <w:p w14:paraId="1C8A40B7" w14:textId="77777777" w:rsidR="009122B0" w:rsidRPr="00150B92" w:rsidRDefault="009122B0" w:rsidP="009122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EE16F2A" w14:textId="77777777" w:rsidR="009122B0" w:rsidRPr="0091109C" w:rsidRDefault="009122B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972916D" w14:textId="77777777" w:rsidR="009122B0" w:rsidRPr="0091109C" w:rsidRDefault="009122B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9122B0" w:rsidRPr="0091109C" w14:paraId="642AADE5" w14:textId="77777777">
        <w:tc>
          <w:tcPr>
            <w:tcW w:w="2952" w:type="dxa"/>
          </w:tcPr>
          <w:p w14:paraId="1400FC6C" w14:textId="77777777" w:rsidR="009122B0" w:rsidRPr="0091109C" w:rsidRDefault="009122B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04E06A85" w14:textId="77777777" w:rsidR="009122B0" w:rsidRPr="00150B92" w:rsidRDefault="009122B0" w:rsidP="009122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0631508" w14:textId="13968C59" w:rsidR="009122B0" w:rsidRPr="0091109C" w:rsidRDefault="00B1576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Page </w:t>
            </w:r>
            <w:r w:rsidR="000019F5">
              <w:rPr>
                <w:rFonts w:ascii="Arial" w:eastAsiaTheme="minorHAnsi" w:hAnsi="Arial" w:cstheme="minorBidi"/>
                <w:sz w:val="22"/>
              </w:rPr>
              <w:t>5</w:t>
            </w:r>
            <w:r>
              <w:rPr>
                <w:rFonts w:ascii="Arial" w:eastAsiaTheme="minorHAnsi" w:hAnsi="Arial" w:cstheme="minorBidi"/>
                <w:sz w:val="22"/>
              </w:rPr>
              <w:t xml:space="preserve">. </w:t>
            </w:r>
            <w:r w:rsidR="008766EB">
              <w:rPr>
                <w:rFonts w:ascii="Arial" w:eastAsiaTheme="minorHAnsi" w:hAnsi="Arial" w:cstheme="minorBidi"/>
                <w:sz w:val="22"/>
              </w:rPr>
              <w:t xml:space="preserve">Participants and </w:t>
            </w:r>
            <w:r w:rsidR="0048354A">
              <w:rPr>
                <w:rFonts w:ascii="Arial" w:eastAsiaTheme="minorHAnsi" w:hAnsi="Arial" w:cstheme="minorBidi"/>
                <w:sz w:val="22"/>
              </w:rPr>
              <w:t>R</w:t>
            </w:r>
            <w:r>
              <w:rPr>
                <w:rFonts w:ascii="Arial" w:eastAsiaTheme="minorHAnsi" w:hAnsi="Arial" w:cstheme="minorBidi"/>
                <w:sz w:val="22"/>
              </w:rPr>
              <w:t>ecruitment</w:t>
            </w:r>
          </w:p>
        </w:tc>
      </w:tr>
      <w:tr w:rsidR="009122B0" w:rsidRPr="0091109C" w14:paraId="1FB5AF5F" w14:textId="77777777">
        <w:tc>
          <w:tcPr>
            <w:tcW w:w="2952" w:type="dxa"/>
          </w:tcPr>
          <w:p w14:paraId="545E09CD" w14:textId="77777777" w:rsidR="009122B0" w:rsidRPr="001539DF" w:rsidRDefault="009122B0" w:rsidP="009122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6AACE9F" w14:textId="77777777" w:rsidR="009122B0" w:rsidRPr="001539DF" w:rsidRDefault="009122B0" w:rsidP="009122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did the participants know about the researcher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1C578BC" w14:textId="1A57D112" w:rsidR="009122B0" w:rsidRPr="0091109C" w:rsidRDefault="0048354A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Page </w:t>
            </w:r>
            <w:r w:rsidR="000019F5">
              <w:rPr>
                <w:rFonts w:ascii="Arial" w:eastAsiaTheme="minorHAnsi" w:hAnsi="Arial" w:cstheme="minorBidi"/>
                <w:sz w:val="22"/>
              </w:rPr>
              <w:t>5</w:t>
            </w:r>
            <w:r>
              <w:rPr>
                <w:rFonts w:ascii="Arial" w:eastAsiaTheme="minorHAnsi" w:hAnsi="Arial" w:cstheme="minorBidi"/>
                <w:sz w:val="22"/>
              </w:rPr>
              <w:t xml:space="preserve">. </w:t>
            </w:r>
            <w:r w:rsidR="008766EB">
              <w:rPr>
                <w:rFonts w:ascii="Arial" w:eastAsiaTheme="minorHAnsi" w:hAnsi="Arial" w:cstheme="minorBidi"/>
                <w:sz w:val="22"/>
              </w:rPr>
              <w:t>Participants and Recruitment</w:t>
            </w:r>
          </w:p>
        </w:tc>
      </w:tr>
      <w:tr w:rsidR="009122B0" w:rsidRPr="0091109C" w14:paraId="289BFD25" w14:textId="77777777">
        <w:tc>
          <w:tcPr>
            <w:tcW w:w="2952" w:type="dxa"/>
          </w:tcPr>
          <w:p w14:paraId="181598A5" w14:textId="77777777" w:rsidR="009122B0" w:rsidRPr="0091109C" w:rsidRDefault="009122B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14:paraId="0F8DB036" w14:textId="0865F043" w:rsidR="009122B0" w:rsidRPr="00676138" w:rsidRDefault="009122B0" w:rsidP="009122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color w:val="000000" w:themeColor="text1"/>
                <w:sz w:val="22"/>
              </w:rPr>
            </w:pPr>
            <w:r w:rsidRPr="00676138">
              <w:rPr>
                <w:rFonts w:ascii="Arial" w:hAnsi="Arial" w:cs="Times"/>
                <w:color w:val="000000" w:themeColor="text1"/>
                <w:sz w:val="22"/>
                <w:szCs w:val="20"/>
              </w:rPr>
              <w:t xml:space="preserve">What characteristics were reported about the interviewer/facilitator? </w:t>
            </w:r>
            <w:proofErr w:type="gramStart"/>
            <w:r w:rsidRPr="00676138">
              <w:rPr>
                <w:rFonts w:ascii="Arial" w:hAnsi="Arial" w:cs="Times"/>
                <w:color w:val="000000" w:themeColor="text1"/>
                <w:sz w:val="22"/>
                <w:szCs w:val="20"/>
              </w:rPr>
              <w:t>e.g.</w:t>
            </w:r>
            <w:proofErr w:type="gramEnd"/>
            <w:r w:rsidRPr="00676138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  <w:r w:rsidRPr="00676138">
              <w:rPr>
                <w:rFonts w:ascii="Arial" w:hAnsi="Arial" w:cs="Times"/>
                <w:color w:val="000000" w:themeColor="text1"/>
                <w:sz w:val="22"/>
                <w:szCs w:val="20"/>
              </w:rPr>
              <w:t>Bias, assumptions,</w:t>
            </w:r>
            <w:r w:rsidRPr="00676138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  <w:r w:rsidRPr="00676138">
              <w:rPr>
                <w:rFonts w:ascii="Arial" w:hAnsi="Arial" w:cs="Times"/>
                <w:color w:val="000000" w:themeColor="text1"/>
                <w:sz w:val="22"/>
                <w:szCs w:val="20"/>
              </w:rPr>
              <w:t>reasons and interests in the research topic</w:t>
            </w:r>
            <w:r w:rsidRPr="00676138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9ADB8EB" w14:textId="613FE800" w:rsidR="009122B0" w:rsidRPr="00676138" w:rsidRDefault="00676138" w:rsidP="009122B0">
            <w:pPr>
              <w:spacing w:after="0"/>
              <w:rPr>
                <w:rFonts w:ascii="Arial" w:eastAsiaTheme="minorHAnsi" w:hAnsi="Arial" w:cstheme="minorBidi"/>
                <w:color w:val="000000" w:themeColor="text1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6. Data collection</w:t>
            </w:r>
          </w:p>
        </w:tc>
      </w:tr>
      <w:tr w:rsidR="009122B0" w:rsidRPr="0091109C" w14:paraId="37524D04" w14:textId="77777777">
        <w:tc>
          <w:tcPr>
            <w:tcW w:w="2952" w:type="dxa"/>
          </w:tcPr>
          <w:p w14:paraId="034B2BE4" w14:textId="77777777" w:rsidR="009122B0" w:rsidRPr="001539DF" w:rsidRDefault="009122B0" w:rsidP="009122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5DF8D30" w14:textId="77777777" w:rsidR="009122B0" w:rsidRPr="0091109C" w:rsidRDefault="009122B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C384F98" w14:textId="77777777" w:rsidR="009122B0" w:rsidRPr="0091109C" w:rsidRDefault="009122B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9122B0" w:rsidRPr="0091109C" w14:paraId="6CB0C320" w14:textId="77777777">
        <w:tc>
          <w:tcPr>
            <w:tcW w:w="2952" w:type="dxa"/>
          </w:tcPr>
          <w:p w14:paraId="6B616146" w14:textId="77777777" w:rsidR="009122B0" w:rsidRPr="001539DF" w:rsidRDefault="009122B0" w:rsidP="009122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1DDBDEF" w14:textId="77777777" w:rsidR="009122B0" w:rsidRPr="0091109C" w:rsidRDefault="009122B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2CC24E9" w14:textId="77777777" w:rsidR="009122B0" w:rsidRPr="0091109C" w:rsidRDefault="009122B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9122B0" w:rsidRPr="0091109C" w14:paraId="4EB02834" w14:textId="77777777">
        <w:tc>
          <w:tcPr>
            <w:tcW w:w="2952" w:type="dxa"/>
          </w:tcPr>
          <w:p w14:paraId="543AA394" w14:textId="77777777" w:rsidR="009122B0" w:rsidRPr="001539DF" w:rsidRDefault="009122B0" w:rsidP="009122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8A24665" w14:textId="77777777" w:rsidR="009122B0" w:rsidRPr="001539DF" w:rsidRDefault="009122B0" w:rsidP="009122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1111A18" w14:textId="132E4142" w:rsidR="001523DE" w:rsidRDefault="001523DE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32489F">
              <w:rPr>
                <w:rFonts w:ascii="Arial" w:hAnsi="Arial" w:cs="Arial"/>
                <w:sz w:val="22"/>
                <w:szCs w:val="22"/>
              </w:rPr>
              <w:t>articipatory research techniques and applied codesign principles</w:t>
            </w:r>
          </w:p>
          <w:p w14:paraId="31D25040" w14:textId="04389338" w:rsidR="009122B0" w:rsidRDefault="009122B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Page </w:t>
            </w:r>
            <w:r w:rsidR="000019F5">
              <w:rPr>
                <w:rFonts w:ascii="Arial" w:eastAsiaTheme="minorHAnsi" w:hAnsi="Arial" w:cstheme="minorBidi"/>
                <w:sz w:val="22"/>
              </w:rPr>
              <w:t>4</w:t>
            </w:r>
            <w:r>
              <w:rPr>
                <w:rFonts w:ascii="Arial" w:eastAsiaTheme="minorHAnsi" w:hAnsi="Arial" w:cstheme="minorBidi"/>
                <w:sz w:val="22"/>
              </w:rPr>
              <w:t xml:space="preserve">. Methods </w:t>
            </w:r>
            <w:r w:rsidR="0048354A">
              <w:rPr>
                <w:rFonts w:ascii="Arial" w:eastAsiaTheme="minorHAnsi" w:hAnsi="Arial" w:cstheme="minorBidi"/>
                <w:sz w:val="22"/>
              </w:rPr>
              <w:t>(</w:t>
            </w:r>
            <w:r w:rsidR="001523DE">
              <w:rPr>
                <w:rFonts w:ascii="Arial" w:eastAsiaTheme="minorHAnsi" w:hAnsi="Arial" w:cstheme="minorBidi"/>
                <w:sz w:val="22"/>
              </w:rPr>
              <w:t>D</w:t>
            </w:r>
            <w:r w:rsidR="0048354A">
              <w:rPr>
                <w:rFonts w:ascii="Arial" w:eastAsiaTheme="minorHAnsi" w:hAnsi="Arial" w:cstheme="minorBidi"/>
                <w:sz w:val="22"/>
              </w:rPr>
              <w:t>esign)</w:t>
            </w:r>
          </w:p>
          <w:p w14:paraId="34738488" w14:textId="74545234" w:rsidR="00EA1422" w:rsidRPr="0091109C" w:rsidRDefault="00EA1422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Table 1.</w:t>
            </w:r>
          </w:p>
        </w:tc>
      </w:tr>
      <w:tr w:rsidR="009122B0" w:rsidRPr="0091109C" w14:paraId="417E2572" w14:textId="77777777">
        <w:tc>
          <w:tcPr>
            <w:tcW w:w="2952" w:type="dxa"/>
          </w:tcPr>
          <w:p w14:paraId="570321B7" w14:textId="77777777" w:rsidR="009122B0" w:rsidRPr="00515CBE" w:rsidRDefault="009122B0" w:rsidP="009122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E31469E" w14:textId="77777777" w:rsidR="009122B0" w:rsidRPr="0091109C" w:rsidRDefault="009122B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36EECC6" w14:textId="77777777" w:rsidR="009122B0" w:rsidRPr="0091109C" w:rsidRDefault="009122B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9122B0" w:rsidRPr="0091109C" w14:paraId="2E80420D" w14:textId="77777777">
        <w:tc>
          <w:tcPr>
            <w:tcW w:w="2952" w:type="dxa"/>
          </w:tcPr>
          <w:p w14:paraId="1F6F6520" w14:textId="77777777" w:rsidR="009122B0" w:rsidRPr="0091109C" w:rsidRDefault="009122B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0F8746E2" w14:textId="77777777" w:rsidR="009122B0" w:rsidRPr="00515CBE" w:rsidRDefault="009122B0" w:rsidP="009122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pur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posive, convenience, consecutive, </w:t>
            </w: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E604E91" w14:textId="2707EA42" w:rsidR="001523DE" w:rsidRDefault="001523DE" w:rsidP="009122B0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P</w:t>
            </w:r>
            <w:r w:rsidRPr="0032489F">
              <w:rPr>
                <w:rFonts w:ascii="Arial" w:hAnsi="Arial" w:cs="Arial"/>
                <w:sz w:val="22"/>
                <w:szCs w:val="22"/>
              </w:rPr>
              <w:t xml:space="preserve">urposive maximum variation </w:t>
            </w:r>
            <w:r w:rsidRPr="0032489F">
              <w:rPr>
                <w:rFonts w:ascii="Arial" w:hAnsi="Arial" w:cs="Arial"/>
                <w:sz w:val="22"/>
                <w:szCs w:val="22"/>
              </w:rPr>
              <w:lastRenderedPageBreak/>
              <w:t xml:space="preserve">sample </w:t>
            </w:r>
          </w:p>
          <w:p w14:paraId="53B6FFCD" w14:textId="455CA630" w:rsidR="009122B0" w:rsidRPr="0091109C" w:rsidRDefault="009122B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Page </w:t>
            </w:r>
            <w:r w:rsidR="000019F5">
              <w:rPr>
                <w:rFonts w:ascii="Arial" w:eastAsiaTheme="minorHAnsi" w:hAnsi="Arial" w:cstheme="minorBidi"/>
                <w:sz w:val="22"/>
              </w:rPr>
              <w:t>5</w:t>
            </w:r>
            <w:r>
              <w:rPr>
                <w:rFonts w:ascii="Arial" w:eastAsiaTheme="minorHAnsi" w:hAnsi="Arial" w:cstheme="minorBidi"/>
                <w:sz w:val="22"/>
              </w:rPr>
              <w:t>. Methods (</w:t>
            </w:r>
            <w:r w:rsidR="008766EB">
              <w:rPr>
                <w:rFonts w:ascii="Arial" w:eastAsiaTheme="minorHAnsi" w:hAnsi="Arial" w:cstheme="minorBidi"/>
                <w:sz w:val="22"/>
              </w:rPr>
              <w:t>Participants and Recruitment</w:t>
            </w:r>
            <w:r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9122B0" w:rsidRPr="0091109C" w14:paraId="654209BD" w14:textId="77777777">
        <w:tc>
          <w:tcPr>
            <w:tcW w:w="2952" w:type="dxa"/>
          </w:tcPr>
          <w:p w14:paraId="0972B9C1" w14:textId="77777777" w:rsidR="009122B0" w:rsidRPr="0091109C" w:rsidRDefault="009122B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11. Method of approach</w:t>
            </w:r>
          </w:p>
        </w:tc>
        <w:tc>
          <w:tcPr>
            <w:tcW w:w="4446" w:type="dxa"/>
          </w:tcPr>
          <w:p w14:paraId="114CCA1A" w14:textId="77777777" w:rsidR="009122B0" w:rsidRPr="00515CBE" w:rsidRDefault="009122B0" w:rsidP="009122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How were participants approached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D16A117" w14:textId="182ED26A" w:rsidR="001523DE" w:rsidRPr="001523DE" w:rsidRDefault="001523DE" w:rsidP="009122B0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Pr="0032489F">
              <w:rPr>
                <w:rFonts w:ascii="Arial" w:hAnsi="Arial" w:cs="Arial"/>
                <w:sz w:val="22"/>
                <w:szCs w:val="22"/>
              </w:rPr>
              <w:t>uthors’ professional networks (messages, email, WhatsApp Group, or by phone invitation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9F208A2" w14:textId="34B98F59" w:rsidR="009122B0" w:rsidRPr="0091109C" w:rsidRDefault="0048354A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Page </w:t>
            </w:r>
            <w:r w:rsidR="008766EB">
              <w:rPr>
                <w:rFonts w:ascii="Arial" w:eastAsiaTheme="minorHAnsi" w:hAnsi="Arial" w:cstheme="minorBidi"/>
                <w:sz w:val="22"/>
              </w:rPr>
              <w:t>5</w:t>
            </w:r>
            <w:r>
              <w:rPr>
                <w:rFonts w:ascii="Arial" w:eastAsiaTheme="minorHAnsi" w:hAnsi="Arial" w:cstheme="minorBidi"/>
                <w:sz w:val="22"/>
              </w:rPr>
              <w:t>. Methods (</w:t>
            </w:r>
            <w:r w:rsidR="008766EB">
              <w:rPr>
                <w:rFonts w:ascii="Arial" w:eastAsiaTheme="minorHAnsi" w:hAnsi="Arial" w:cstheme="minorBidi"/>
                <w:sz w:val="22"/>
              </w:rPr>
              <w:t>Participants and Recruitment</w:t>
            </w:r>
            <w:r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9122B0" w:rsidRPr="0091109C" w14:paraId="4028655E" w14:textId="77777777">
        <w:tc>
          <w:tcPr>
            <w:tcW w:w="2952" w:type="dxa"/>
          </w:tcPr>
          <w:p w14:paraId="317C7E2A" w14:textId="77777777" w:rsidR="009122B0" w:rsidRPr="0091109C" w:rsidRDefault="009122B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14:paraId="1000D752" w14:textId="77777777" w:rsidR="009122B0" w:rsidRPr="00515CBE" w:rsidRDefault="009122B0" w:rsidP="009122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981EDDE" w14:textId="77777777" w:rsidR="009122B0" w:rsidRDefault="009122B0" w:rsidP="009122B0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Page </w:t>
            </w:r>
            <w:r w:rsidR="00B4034C">
              <w:rPr>
                <w:rFonts w:ascii="Arial" w:eastAsiaTheme="minorHAnsi" w:hAnsi="Arial" w:cstheme="minorBidi"/>
                <w:sz w:val="22"/>
              </w:rPr>
              <w:t>8</w:t>
            </w:r>
            <w:r>
              <w:rPr>
                <w:rFonts w:ascii="Arial" w:eastAsiaTheme="minorHAnsi" w:hAnsi="Arial" w:cstheme="minorBidi"/>
                <w:sz w:val="22"/>
              </w:rPr>
              <w:t xml:space="preserve">. Results </w:t>
            </w:r>
            <w:r w:rsidR="008766EB">
              <w:rPr>
                <w:rFonts w:ascii="Arial" w:eastAsiaTheme="minorHAnsi" w:hAnsi="Arial" w:cstheme="minorBidi"/>
                <w:sz w:val="22"/>
              </w:rPr>
              <w:t>(</w:t>
            </w:r>
            <w:r w:rsidR="008766EB" w:rsidRPr="0032489F">
              <w:rPr>
                <w:rFonts w:ascii="Arial" w:hAnsi="Arial" w:cs="Arial"/>
                <w:sz w:val="22"/>
                <w:szCs w:val="22"/>
              </w:rPr>
              <w:t>Participants demography</w:t>
            </w:r>
            <w:r w:rsidR="008766EB">
              <w:rPr>
                <w:rFonts w:ascii="Arial" w:hAnsi="Arial" w:cs="Arial"/>
                <w:sz w:val="22"/>
                <w:szCs w:val="22"/>
              </w:rPr>
              <w:t>)</w:t>
            </w:r>
            <w:r w:rsidR="008766EB" w:rsidRPr="0032489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0B5111E6" w14:textId="6337AF38" w:rsidR="00EA1422" w:rsidRPr="008766EB" w:rsidRDefault="00EA1422" w:rsidP="009122B0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2</w:t>
            </w:r>
          </w:p>
        </w:tc>
      </w:tr>
      <w:tr w:rsidR="009122B0" w:rsidRPr="0091109C" w14:paraId="1D8524EA" w14:textId="77777777">
        <w:tc>
          <w:tcPr>
            <w:tcW w:w="2952" w:type="dxa"/>
          </w:tcPr>
          <w:p w14:paraId="68C5A58E" w14:textId="77777777" w:rsidR="009122B0" w:rsidRPr="00676138" w:rsidRDefault="009122B0" w:rsidP="009122B0">
            <w:pPr>
              <w:spacing w:after="0"/>
              <w:rPr>
                <w:rFonts w:ascii="Arial" w:eastAsiaTheme="minorHAnsi" w:hAnsi="Arial" w:cstheme="minorBidi"/>
                <w:color w:val="000000" w:themeColor="text1"/>
                <w:sz w:val="22"/>
              </w:rPr>
            </w:pPr>
            <w:r w:rsidRPr="00676138">
              <w:rPr>
                <w:rFonts w:ascii="Arial" w:hAnsi="Arial" w:cs="Times"/>
                <w:color w:val="000000" w:themeColor="text1"/>
                <w:sz w:val="22"/>
                <w:szCs w:val="20"/>
              </w:rPr>
              <w:t xml:space="preserve">13. </w:t>
            </w:r>
            <w:proofErr w:type="gramStart"/>
            <w:r w:rsidRPr="00676138">
              <w:rPr>
                <w:rFonts w:ascii="Arial" w:hAnsi="Arial" w:cs="Times"/>
                <w:color w:val="000000" w:themeColor="text1"/>
                <w:sz w:val="22"/>
                <w:szCs w:val="20"/>
              </w:rPr>
              <w:t>Non-participation</w:t>
            </w:r>
            <w:proofErr w:type="gramEnd"/>
          </w:p>
        </w:tc>
        <w:tc>
          <w:tcPr>
            <w:tcW w:w="4446" w:type="dxa"/>
          </w:tcPr>
          <w:p w14:paraId="016D33B2" w14:textId="77777777" w:rsidR="009122B0" w:rsidRPr="00676138" w:rsidRDefault="009122B0" w:rsidP="009122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color w:val="000000" w:themeColor="text1"/>
                <w:sz w:val="22"/>
              </w:rPr>
            </w:pPr>
            <w:r w:rsidRPr="00676138">
              <w:rPr>
                <w:rFonts w:ascii="Arial" w:hAnsi="Arial" w:cs="Times"/>
                <w:color w:val="000000" w:themeColor="text1"/>
                <w:sz w:val="22"/>
                <w:szCs w:val="20"/>
              </w:rPr>
              <w:t>How many people refused to participate or dropped out? Reasons?</w:t>
            </w:r>
            <w:r w:rsidRPr="00676138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564F7D9" w14:textId="6CF1F22B" w:rsidR="009122B0" w:rsidRPr="0091109C" w:rsidRDefault="009122B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Page </w:t>
            </w:r>
            <w:r w:rsidR="00B4034C">
              <w:rPr>
                <w:rFonts w:ascii="Arial" w:eastAsiaTheme="minorHAnsi" w:hAnsi="Arial" w:cstheme="minorBidi"/>
                <w:sz w:val="22"/>
              </w:rPr>
              <w:t>8</w:t>
            </w:r>
            <w:r>
              <w:rPr>
                <w:rFonts w:ascii="Arial" w:eastAsiaTheme="minorHAnsi" w:hAnsi="Arial" w:cstheme="minorBidi"/>
                <w:sz w:val="22"/>
              </w:rPr>
              <w:t xml:space="preserve">. </w:t>
            </w:r>
            <w:r w:rsidR="008766EB">
              <w:rPr>
                <w:rFonts w:ascii="Arial" w:eastAsiaTheme="minorHAnsi" w:hAnsi="Arial" w:cstheme="minorBidi"/>
                <w:sz w:val="22"/>
              </w:rPr>
              <w:t>Results (</w:t>
            </w:r>
            <w:r w:rsidR="008766EB" w:rsidRPr="0032489F">
              <w:rPr>
                <w:rFonts w:ascii="Arial" w:hAnsi="Arial" w:cs="Arial"/>
                <w:sz w:val="22"/>
                <w:szCs w:val="22"/>
              </w:rPr>
              <w:t>Participants demography</w:t>
            </w:r>
            <w:r w:rsidR="008766EB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9122B0" w:rsidRPr="0091109C" w14:paraId="4DAC987E" w14:textId="77777777">
        <w:tc>
          <w:tcPr>
            <w:tcW w:w="2952" w:type="dxa"/>
          </w:tcPr>
          <w:p w14:paraId="17E5E539" w14:textId="77777777" w:rsidR="009122B0" w:rsidRPr="00515CBE" w:rsidRDefault="009122B0" w:rsidP="009122B0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14:paraId="699788BB" w14:textId="77777777" w:rsidR="009122B0" w:rsidRPr="0091109C" w:rsidRDefault="009122B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756563A5" w14:textId="77777777" w:rsidR="009122B0" w:rsidRPr="0091109C" w:rsidRDefault="009122B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9122B0" w:rsidRPr="0091109C" w14:paraId="36A068BA" w14:textId="77777777">
        <w:tc>
          <w:tcPr>
            <w:tcW w:w="2952" w:type="dxa"/>
          </w:tcPr>
          <w:p w14:paraId="7162F4CF" w14:textId="77777777" w:rsidR="009122B0" w:rsidRPr="0091109C" w:rsidRDefault="009122B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14:paraId="7C569DA2" w14:textId="77777777" w:rsidR="009122B0" w:rsidRPr="004772CF" w:rsidRDefault="009122B0" w:rsidP="009122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ere was the data collected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0D92E98" w14:textId="4EE1C936" w:rsidR="0088538F" w:rsidRDefault="0088538F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5. Settings</w:t>
            </w:r>
          </w:p>
          <w:p w14:paraId="21EA5A8C" w14:textId="3AA9D83B" w:rsidR="009122B0" w:rsidRPr="0091109C" w:rsidRDefault="00EF65CB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Page </w:t>
            </w:r>
            <w:r w:rsidR="00B4034C">
              <w:rPr>
                <w:rFonts w:ascii="Arial" w:eastAsiaTheme="minorHAnsi" w:hAnsi="Arial" w:cstheme="minorBidi"/>
                <w:sz w:val="22"/>
              </w:rPr>
              <w:t>6</w:t>
            </w:r>
            <w:r w:rsidR="008766EB">
              <w:rPr>
                <w:rFonts w:ascii="Arial" w:eastAsiaTheme="minorHAnsi" w:hAnsi="Arial" w:cstheme="minorBidi"/>
                <w:sz w:val="22"/>
              </w:rPr>
              <w:t>-7</w:t>
            </w:r>
            <w:r w:rsidR="0048354A">
              <w:rPr>
                <w:rFonts w:ascii="Arial" w:eastAsiaTheme="minorHAnsi" w:hAnsi="Arial" w:cstheme="minorBidi"/>
                <w:sz w:val="22"/>
              </w:rPr>
              <w:t>.</w:t>
            </w:r>
            <w:r>
              <w:rPr>
                <w:rFonts w:ascii="Arial" w:eastAsiaTheme="minorHAnsi" w:hAnsi="Arial" w:cstheme="minorBidi"/>
                <w:sz w:val="22"/>
              </w:rPr>
              <w:t xml:space="preserve"> </w:t>
            </w:r>
            <w:r w:rsidR="008766EB">
              <w:rPr>
                <w:rFonts w:ascii="Arial" w:eastAsiaTheme="minorHAnsi" w:hAnsi="Arial" w:cstheme="minorBidi"/>
                <w:sz w:val="22"/>
              </w:rPr>
              <w:t>D</w:t>
            </w:r>
            <w:r w:rsidR="00B4034C">
              <w:rPr>
                <w:rFonts w:ascii="Arial" w:eastAsiaTheme="minorHAnsi" w:hAnsi="Arial" w:cstheme="minorBidi"/>
                <w:sz w:val="22"/>
              </w:rPr>
              <w:t>ata collection</w:t>
            </w:r>
          </w:p>
        </w:tc>
      </w:tr>
      <w:tr w:rsidR="009122B0" w:rsidRPr="0091109C" w14:paraId="6C23C83C" w14:textId="77777777">
        <w:tc>
          <w:tcPr>
            <w:tcW w:w="2952" w:type="dxa"/>
          </w:tcPr>
          <w:p w14:paraId="42DE866E" w14:textId="77777777" w:rsidR="009122B0" w:rsidRPr="0091109C" w:rsidRDefault="009122B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14:paraId="6DD80226" w14:textId="77777777" w:rsidR="009122B0" w:rsidRPr="004772CF" w:rsidRDefault="009122B0" w:rsidP="009122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2D763FE" w14:textId="690FD923" w:rsidR="009122B0" w:rsidRPr="0091109C" w:rsidRDefault="0088538F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6-7. Data collection</w:t>
            </w:r>
          </w:p>
        </w:tc>
      </w:tr>
      <w:tr w:rsidR="009122B0" w:rsidRPr="0091109C" w14:paraId="074747A7" w14:textId="77777777">
        <w:tc>
          <w:tcPr>
            <w:tcW w:w="2952" w:type="dxa"/>
          </w:tcPr>
          <w:p w14:paraId="33C59225" w14:textId="77777777" w:rsidR="009122B0" w:rsidRPr="0091109C" w:rsidRDefault="009122B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14:paraId="3D846218" w14:textId="77777777" w:rsidR="009122B0" w:rsidRPr="004772CF" w:rsidRDefault="009122B0" w:rsidP="009122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503B313" w14:textId="7361CEC1" w:rsidR="0088538F" w:rsidRDefault="0088538F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5. Methods (Participants and Recruitment)</w:t>
            </w:r>
          </w:p>
          <w:p w14:paraId="0A45C23F" w14:textId="77777777" w:rsidR="0088538F" w:rsidRDefault="0088538F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  <w:p w14:paraId="1AB40598" w14:textId="2D17617D" w:rsidR="009122B0" w:rsidRPr="0091109C" w:rsidRDefault="00EF65CB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Page </w:t>
            </w:r>
            <w:r w:rsidR="007121CB">
              <w:rPr>
                <w:rFonts w:ascii="Arial" w:eastAsiaTheme="minorHAnsi" w:hAnsi="Arial" w:cstheme="minorBidi"/>
                <w:sz w:val="22"/>
              </w:rPr>
              <w:t>8</w:t>
            </w:r>
            <w:r>
              <w:rPr>
                <w:rFonts w:ascii="Arial" w:eastAsiaTheme="minorHAnsi" w:hAnsi="Arial" w:cstheme="minorBidi"/>
                <w:sz w:val="22"/>
              </w:rPr>
              <w:t xml:space="preserve">. Results </w:t>
            </w:r>
            <w:r w:rsidR="0088538F">
              <w:rPr>
                <w:rFonts w:ascii="Arial" w:eastAsiaTheme="minorHAnsi" w:hAnsi="Arial" w:cstheme="minorBidi"/>
                <w:sz w:val="22"/>
              </w:rPr>
              <w:t>(</w:t>
            </w:r>
            <w:r w:rsidR="0088538F" w:rsidRPr="0032489F">
              <w:rPr>
                <w:rFonts w:ascii="Arial" w:hAnsi="Arial" w:cs="Arial"/>
                <w:sz w:val="22"/>
                <w:szCs w:val="22"/>
              </w:rPr>
              <w:t>Participants demography</w:t>
            </w:r>
            <w:r w:rsidR="0088538F">
              <w:rPr>
                <w:rFonts w:ascii="Arial" w:hAnsi="Arial" w:cs="Arial"/>
                <w:sz w:val="22"/>
              </w:rPr>
              <w:t xml:space="preserve">: </w:t>
            </w:r>
            <w:r>
              <w:rPr>
                <w:rFonts w:ascii="Arial" w:eastAsiaTheme="minorHAnsi" w:hAnsi="Arial" w:cstheme="minorBidi"/>
                <w:sz w:val="22"/>
              </w:rPr>
              <w:t xml:space="preserve">Table </w:t>
            </w:r>
            <w:r w:rsidR="007121CB">
              <w:rPr>
                <w:rFonts w:ascii="Arial" w:eastAsiaTheme="minorHAnsi" w:hAnsi="Arial" w:cstheme="minorBidi"/>
                <w:sz w:val="22"/>
              </w:rPr>
              <w:t>2</w:t>
            </w:r>
            <w:r>
              <w:rPr>
                <w:rFonts w:ascii="Arial" w:eastAsiaTheme="minorHAnsi" w:hAnsi="Arial" w:cstheme="minorBidi"/>
                <w:sz w:val="22"/>
              </w:rPr>
              <w:t xml:space="preserve"> and </w:t>
            </w:r>
            <w:r w:rsidR="007121CB">
              <w:rPr>
                <w:rFonts w:ascii="Arial" w:eastAsiaTheme="minorHAnsi" w:hAnsi="Arial" w:cstheme="minorBidi"/>
                <w:sz w:val="22"/>
              </w:rPr>
              <w:t>3</w:t>
            </w:r>
            <w:r w:rsidR="0088538F"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9122B0" w:rsidRPr="0091109C" w14:paraId="5A504B17" w14:textId="77777777">
        <w:tc>
          <w:tcPr>
            <w:tcW w:w="2952" w:type="dxa"/>
          </w:tcPr>
          <w:p w14:paraId="54948452" w14:textId="77777777" w:rsidR="009122B0" w:rsidRPr="004772CF" w:rsidRDefault="009122B0" w:rsidP="009122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0A50F89" w14:textId="77777777" w:rsidR="009122B0" w:rsidRPr="0091109C" w:rsidRDefault="009122B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751DB21" w14:textId="77777777" w:rsidR="009122B0" w:rsidRPr="0091109C" w:rsidRDefault="009122B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9122B0" w:rsidRPr="0091109C" w14:paraId="65091649" w14:textId="77777777">
        <w:tc>
          <w:tcPr>
            <w:tcW w:w="2952" w:type="dxa"/>
          </w:tcPr>
          <w:p w14:paraId="555DA3D8" w14:textId="77777777" w:rsidR="009122B0" w:rsidRPr="0091109C" w:rsidRDefault="009122B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14:paraId="0463844B" w14:textId="77777777" w:rsidR="009122B0" w:rsidRPr="004772CF" w:rsidRDefault="009122B0" w:rsidP="009122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03839F7" w14:textId="77777777" w:rsidR="00300352" w:rsidRDefault="00300352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Yes, </w:t>
            </w:r>
          </w:p>
          <w:p w14:paraId="78D6D728" w14:textId="52401A27" w:rsidR="009122B0" w:rsidRPr="0091109C" w:rsidRDefault="00EF65CB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Page </w:t>
            </w:r>
            <w:r w:rsidR="0088538F">
              <w:rPr>
                <w:rFonts w:ascii="Arial" w:eastAsiaTheme="minorHAnsi" w:hAnsi="Arial" w:cstheme="minorBidi"/>
                <w:sz w:val="22"/>
              </w:rPr>
              <w:t>6</w:t>
            </w:r>
            <w:r>
              <w:rPr>
                <w:rFonts w:ascii="Arial" w:eastAsiaTheme="minorHAnsi" w:hAnsi="Arial" w:cstheme="minorBidi"/>
                <w:sz w:val="22"/>
              </w:rPr>
              <w:t>. Data collectio</w:t>
            </w:r>
            <w:r w:rsidR="003966B5">
              <w:rPr>
                <w:rFonts w:ascii="Arial" w:eastAsiaTheme="minorHAnsi" w:hAnsi="Arial" w:cstheme="minorBidi"/>
                <w:sz w:val="22"/>
              </w:rPr>
              <w:t>n</w:t>
            </w:r>
          </w:p>
        </w:tc>
      </w:tr>
      <w:tr w:rsidR="009122B0" w:rsidRPr="0091109C" w14:paraId="4E02927C" w14:textId="77777777">
        <w:tc>
          <w:tcPr>
            <w:tcW w:w="2952" w:type="dxa"/>
          </w:tcPr>
          <w:p w14:paraId="28A8D8FF" w14:textId="77777777" w:rsidR="009122B0" w:rsidRPr="0091109C" w:rsidRDefault="009122B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14:paraId="70996661" w14:textId="77777777" w:rsidR="009122B0" w:rsidRPr="004772CF" w:rsidRDefault="009122B0" w:rsidP="009122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7F99CD6" w14:textId="6DDB1DB4" w:rsidR="009122B0" w:rsidRPr="0091109C" w:rsidRDefault="00EF65CB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</w:t>
            </w:r>
            <w:r w:rsidR="00FF43FB">
              <w:rPr>
                <w:rFonts w:ascii="Arial" w:eastAsiaTheme="minorHAnsi" w:hAnsi="Arial" w:cstheme="minorBidi"/>
                <w:sz w:val="22"/>
              </w:rPr>
              <w:t>o</w:t>
            </w:r>
            <w:r w:rsidR="00B519C7">
              <w:rPr>
                <w:rFonts w:ascii="Arial" w:eastAsiaTheme="minorHAnsi" w:hAnsi="Arial" w:cstheme="minorBidi"/>
                <w:sz w:val="22"/>
              </w:rPr>
              <w:t xml:space="preserve">, </w:t>
            </w:r>
            <w:r w:rsidR="007121CB">
              <w:rPr>
                <w:rFonts w:ascii="Arial" w:eastAsiaTheme="minorHAnsi" w:hAnsi="Arial" w:cstheme="minorBidi"/>
                <w:sz w:val="22"/>
              </w:rPr>
              <w:t xml:space="preserve">all participants only had one interview/FG. This explanation is </w:t>
            </w:r>
            <w:r w:rsidR="00B519C7">
              <w:rPr>
                <w:rFonts w:ascii="Arial" w:eastAsiaTheme="minorHAnsi" w:hAnsi="Arial" w:cstheme="minorBidi"/>
                <w:sz w:val="22"/>
              </w:rPr>
              <w:t xml:space="preserve">stated </w:t>
            </w:r>
            <w:r w:rsidR="00732746">
              <w:rPr>
                <w:rFonts w:ascii="Arial" w:eastAsiaTheme="minorHAnsi" w:hAnsi="Arial" w:cstheme="minorBidi"/>
                <w:sz w:val="22"/>
              </w:rPr>
              <w:t>on</w:t>
            </w:r>
            <w:r w:rsidR="00B519C7">
              <w:rPr>
                <w:rFonts w:ascii="Arial" w:eastAsiaTheme="minorHAnsi" w:hAnsi="Arial" w:cstheme="minorBidi"/>
                <w:sz w:val="22"/>
              </w:rPr>
              <w:t xml:space="preserve"> </w:t>
            </w:r>
            <w:r w:rsidR="00FF43FB">
              <w:rPr>
                <w:rFonts w:ascii="Arial" w:eastAsiaTheme="minorHAnsi" w:hAnsi="Arial" w:cstheme="minorBidi"/>
                <w:sz w:val="22"/>
              </w:rPr>
              <w:t xml:space="preserve">Page </w:t>
            </w:r>
            <w:r w:rsidR="0088538F">
              <w:rPr>
                <w:rFonts w:ascii="Arial" w:eastAsiaTheme="minorHAnsi" w:hAnsi="Arial" w:cstheme="minorBidi"/>
                <w:sz w:val="22"/>
              </w:rPr>
              <w:t>6</w:t>
            </w:r>
            <w:r w:rsidR="00732746">
              <w:rPr>
                <w:rFonts w:ascii="Arial" w:eastAsiaTheme="minorHAnsi" w:hAnsi="Arial" w:cstheme="minorBidi"/>
                <w:sz w:val="22"/>
              </w:rPr>
              <w:t>-</w:t>
            </w:r>
            <w:r w:rsidR="0088538F">
              <w:rPr>
                <w:rFonts w:ascii="Arial" w:eastAsiaTheme="minorHAnsi" w:hAnsi="Arial" w:cstheme="minorBidi"/>
                <w:sz w:val="22"/>
              </w:rPr>
              <w:t>7</w:t>
            </w:r>
            <w:r w:rsidR="00FF43FB">
              <w:rPr>
                <w:rFonts w:ascii="Arial" w:eastAsiaTheme="minorHAnsi" w:hAnsi="Arial" w:cstheme="minorBidi"/>
                <w:sz w:val="22"/>
              </w:rPr>
              <w:t xml:space="preserve">. </w:t>
            </w:r>
            <w:r w:rsidR="0088538F">
              <w:rPr>
                <w:rFonts w:ascii="Arial" w:eastAsiaTheme="minorHAnsi" w:hAnsi="Arial" w:cstheme="minorBidi"/>
                <w:sz w:val="22"/>
              </w:rPr>
              <w:t>Data collection</w:t>
            </w:r>
          </w:p>
        </w:tc>
      </w:tr>
      <w:tr w:rsidR="009122B0" w:rsidRPr="0091109C" w14:paraId="4DD5CD40" w14:textId="77777777">
        <w:tc>
          <w:tcPr>
            <w:tcW w:w="2952" w:type="dxa"/>
          </w:tcPr>
          <w:p w14:paraId="53BA8998" w14:textId="77777777" w:rsidR="009122B0" w:rsidRPr="0091109C" w:rsidRDefault="009122B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14:paraId="363D714C" w14:textId="77777777" w:rsidR="009122B0" w:rsidRPr="004772CF" w:rsidRDefault="009122B0" w:rsidP="009122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96310A8" w14:textId="77777777" w:rsidR="009122B0" w:rsidRDefault="00B519C7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Yes,</w:t>
            </w:r>
            <w:r w:rsidR="003966B5">
              <w:rPr>
                <w:rFonts w:ascii="Arial" w:eastAsiaTheme="minorHAnsi" w:hAnsi="Arial" w:cstheme="minorBidi"/>
                <w:sz w:val="22"/>
              </w:rPr>
              <w:t xml:space="preserve"> </w:t>
            </w:r>
            <w:r w:rsidR="0088538F">
              <w:rPr>
                <w:rFonts w:ascii="Arial" w:eastAsiaTheme="minorHAnsi" w:hAnsi="Arial" w:cstheme="minorBidi"/>
                <w:sz w:val="22"/>
              </w:rPr>
              <w:t>Page 6-7. Data collection</w:t>
            </w:r>
          </w:p>
          <w:p w14:paraId="6E304BB8" w14:textId="70902BA5" w:rsidR="0088538F" w:rsidRPr="0091109C" w:rsidRDefault="0088538F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7. Data analysis</w:t>
            </w:r>
          </w:p>
        </w:tc>
      </w:tr>
      <w:tr w:rsidR="009122B0" w:rsidRPr="0091109C" w14:paraId="75FE1714" w14:textId="77777777">
        <w:tc>
          <w:tcPr>
            <w:tcW w:w="2952" w:type="dxa"/>
          </w:tcPr>
          <w:p w14:paraId="1E2FF063" w14:textId="77777777" w:rsidR="009122B0" w:rsidRPr="0091109C" w:rsidRDefault="009122B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14:paraId="3025BB2A" w14:textId="73E419C2" w:rsidR="009122B0" w:rsidRPr="0091109C" w:rsidRDefault="009122B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ere ﬁeld notes made during and/or after </w:t>
            </w: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 xml:space="preserve">the </w:t>
            </w:r>
            <w:r w:rsidR="0088538F" w:rsidRPr="0091109C">
              <w:rPr>
                <w:rFonts w:ascii="Arial" w:hAnsi="Arial" w:cs="Times"/>
                <w:sz w:val="22"/>
                <w:szCs w:val="20"/>
              </w:rPr>
              <w:t>interview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or focus group?</w:t>
            </w:r>
          </w:p>
        </w:tc>
        <w:tc>
          <w:tcPr>
            <w:tcW w:w="2070" w:type="dxa"/>
          </w:tcPr>
          <w:p w14:paraId="0221EF4B" w14:textId="34F29EBC" w:rsidR="009122B0" w:rsidRDefault="007121CB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lastRenderedPageBreak/>
              <w:t xml:space="preserve">Yes, any </w:t>
            </w:r>
            <w:r>
              <w:rPr>
                <w:rFonts w:ascii="Arial" w:eastAsiaTheme="minorHAnsi" w:hAnsi="Arial" w:cstheme="minorBidi"/>
                <w:sz w:val="22"/>
              </w:rPr>
              <w:lastRenderedPageBreak/>
              <w:t xml:space="preserve">significant non-verbal responses from the participants were noted. </w:t>
            </w:r>
          </w:p>
          <w:p w14:paraId="5AC05B4B" w14:textId="77777777" w:rsidR="00EA1422" w:rsidRDefault="00EA1422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  <w:p w14:paraId="75A94155" w14:textId="00060099" w:rsidR="007121CB" w:rsidRDefault="007121CB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Page </w:t>
            </w:r>
            <w:r w:rsidR="00AA5C44">
              <w:rPr>
                <w:rFonts w:ascii="Arial" w:eastAsiaTheme="minorHAnsi" w:hAnsi="Arial" w:cstheme="minorBidi"/>
                <w:sz w:val="22"/>
              </w:rPr>
              <w:t>6-</w:t>
            </w:r>
            <w:r>
              <w:rPr>
                <w:rFonts w:ascii="Arial" w:eastAsiaTheme="minorHAnsi" w:hAnsi="Arial" w:cstheme="minorBidi"/>
                <w:sz w:val="22"/>
              </w:rPr>
              <w:t>7. Data collection</w:t>
            </w:r>
          </w:p>
          <w:p w14:paraId="0151A9FA" w14:textId="77777777" w:rsidR="00EA1422" w:rsidRDefault="00EA1422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  <w:p w14:paraId="793C550F" w14:textId="7DE72D87" w:rsidR="00AA5C44" w:rsidRPr="00AA5C44" w:rsidRDefault="00AA5C44" w:rsidP="00AA5C44">
            <w:pPr>
              <w:pStyle w:val="Heading2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AA5C44">
              <w:rPr>
                <w:rFonts w:ascii="Arial" w:hAnsi="Arial" w:cs="Arial"/>
                <w:color w:val="auto"/>
                <w:sz w:val="22"/>
                <w:szCs w:val="22"/>
              </w:rPr>
              <w:t>Page 7. Rigour and trustworthiness of the study</w:t>
            </w:r>
          </w:p>
          <w:p w14:paraId="328A12C0" w14:textId="258836C1" w:rsidR="00AA5C44" w:rsidRPr="0091109C" w:rsidRDefault="00AA5C44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9122B0" w:rsidRPr="0091109C" w14:paraId="6706A1B9" w14:textId="77777777">
        <w:tc>
          <w:tcPr>
            <w:tcW w:w="2952" w:type="dxa"/>
          </w:tcPr>
          <w:p w14:paraId="2FC85779" w14:textId="77777777" w:rsidR="009122B0" w:rsidRPr="005B4DCE" w:rsidRDefault="009122B0" w:rsidP="009122B0">
            <w:pPr>
              <w:spacing w:after="0"/>
              <w:rPr>
                <w:rFonts w:ascii="Arial" w:eastAsiaTheme="minorHAnsi" w:hAnsi="Arial" w:cstheme="minorBidi"/>
                <w:color w:val="000000" w:themeColor="text1"/>
                <w:sz w:val="22"/>
              </w:rPr>
            </w:pPr>
            <w:r w:rsidRPr="005B4DCE">
              <w:rPr>
                <w:rFonts w:ascii="Arial" w:hAnsi="Arial" w:cs="Times"/>
                <w:color w:val="000000" w:themeColor="text1"/>
                <w:sz w:val="22"/>
                <w:szCs w:val="20"/>
              </w:rPr>
              <w:lastRenderedPageBreak/>
              <w:t>21. Duration</w:t>
            </w:r>
          </w:p>
        </w:tc>
        <w:tc>
          <w:tcPr>
            <w:tcW w:w="4446" w:type="dxa"/>
          </w:tcPr>
          <w:p w14:paraId="33D08484" w14:textId="333E9E82" w:rsidR="009122B0" w:rsidRPr="005B4DCE" w:rsidRDefault="009122B0" w:rsidP="009122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color w:val="000000" w:themeColor="text1"/>
                <w:sz w:val="22"/>
              </w:rPr>
            </w:pPr>
            <w:r w:rsidRPr="005B4DCE">
              <w:rPr>
                <w:rFonts w:ascii="Arial" w:hAnsi="Arial" w:cs="Times"/>
                <w:color w:val="000000" w:themeColor="text1"/>
                <w:sz w:val="22"/>
                <w:szCs w:val="20"/>
              </w:rPr>
              <w:t>What was the duration of the interviews or focus group?</w:t>
            </w:r>
            <w:r w:rsidRPr="005B4DCE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1788156" w14:textId="0B5C38A9" w:rsidR="009122B0" w:rsidRPr="005B4DCE" w:rsidRDefault="001523DE" w:rsidP="009122B0">
            <w:pPr>
              <w:spacing w:after="0"/>
              <w:rPr>
                <w:rFonts w:ascii="Arial" w:eastAsiaTheme="minorHAnsi" w:hAnsi="Arial" w:cstheme="minorBidi"/>
                <w:color w:val="000000" w:themeColor="text1"/>
                <w:sz w:val="22"/>
              </w:rPr>
            </w:pPr>
            <w:r w:rsidRPr="005B4DCE">
              <w:rPr>
                <w:rFonts w:ascii="Arial" w:eastAsiaTheme="minorHAnsi" w:hAnsi="Arial" w:cstheme="minorBidi"/>
                <w:color w:val="000000" w:themeColor="text1"/>
                <w:sz w:val="22"/>
              </w:rPr>
              <w:t>Page 7. Data collection</w:t>
            </w:r>
            <w:r w:rsidR="005B4DCE">
              <w:rPr>
                <w:rFonts w:ascii="Arial" w:eastAsiaTheme="minorHAnsi" w:hAnsi="Arial" w:cstheme="minorBidi"/>
                <w:color w:val="000000" w:themeColor="text1"/>
                <w:sz w:val="22"/>
              </w:rPr>
              <w:t xml:space="preserve"> and Page 8, Results.</w:t>
            </w:r>
          </w:p>
        </w:tc>
      </w:tr>
      <w:tr w:rsidR="009122B0" w:rsidRPr="0091109C" w14:paraId="4DEC5C7B" w14:textId="77777777">
        <w:tc>
          <w:tcPr>
            <w:tcW w:w="2952" w:type="dxa"/>
          </w:tcPr>
          <w:p w14:paraId="04771C1D" w14:textId="77777777" w:rsidR="009122B0" w:rsidRPr="0091109C" w:rsidRDefault="009122B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14:paraId="687E3935" w14:textId="77777777" w:rsidR="009122B0" w:rsidRPr="00A9799C" w:rsidRDefault="009122B0" w:rsidP="009122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D659AB1" w14:textId="57058E8C" w:rsidR="009122B0" w:rsidRPr="00AA5C44" w:rsidRDefault="00AA5C44" w:rsidP="00AA5C44">
            <w:pPr>
              <w:pStyle w:val="Heading2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AA5C44">
              <w:rPr>
                <w:rFonts w:ascii="Arial" w:hAnsi="Arial" w:cs="Arial"/>
                <w:color w:val="auto"/>
                <w:sz w:val="22"/>
                <w:szCs w:val="22"/>
              </w:rPr>
              <w:t>Page 7. Rigour and trustworthiness of the study</w:t>
            </w:r>
          </w:p>
        </w:tc>
      </w:tr>
      <w:tr w:rsidR="009122B0" w:rsidRPr="0091109C" w14:paraId="1C86D2F5" w14:textId="77777777">
        <w:tc>
          <w:tcPr>
            <w:tcW w:w="2952" w:type="dxa"/>
          </w:tcPr>
          <w:p w14:paraId="7FA4AEE6" w14:textId="77777777" w:rsidR="009122B0" w:rsidRPr="0091109C" w:rsidRDefault="009122B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14:paraId="6BD6B40C" w14:textId="77777777" w:rsidR="009122B0" w:rsidRPr="00A9799C" w:rsidRDefault="009122B0" w:rsidP="009122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7F75568" w14:textId="0E9831C9" w:rsidR="00BB1AFA" w:rsidRDefault="00AA5C44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Yes</w:t>
            </w:r>
          </w:p>
          <w:p w14:paraId="7FBAA317" w14:textId="360F969A" w:rsidR="00AA5C44" w:rsidRDefault="00AA5C44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  <w:p w14:paraId="0F11657E" w14:textId="32041AE0" w:rsidR="00AA5C44" w:rsidRDefault="00AA5C44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7. Data collection</w:t>
            </w:r>
          </w:p>
          <w:p w14:paraId="6287E1EF" w14:textId="77777777" w:rsidR="00AA5C44" w:rsidRDefault="00AA5C44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  <w:p w14:paraId="26C6325D" w14:textId="5DCFF934" w:rsidR="009122B0" w:rsidRPr="0091109C" w:rsidRDefault="00AA5C44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A5C44">
              <w:rPr>
                <w:rFonts w:ascii="Arial" w:hAnsi="Arial" w:cs="Arial"/>
                <w:sz w:val="22"/>
                <w:szCs w:val="22"/>
              </w:rPr>
              <w:t xml:space="preserve">Page 7. </w:t>
            </w:r>
            <w:proofErr w:type="spellStart"/>
            <w:r w:rsidRPr="00AA5C44">
              <w:rPr>
                <w:rFonts w:ascii="Arial" w:hAnsi="Arial" w:cs="Arial"/>
                <w:sz w:val="22"/>
                <w:szCs w:val="22"/>
              </w:rPr>
              <w:t>Rigour</w:t>
            </w:r>
            <w:proofErr w:type="spellEnd"/>
            <w:r w:rsidRPr="00AA5C44">
              <w:rPr>
                <w:rFonts w:ascii="Arial" w:hAnsi="Arial" w:cs="Arial"/>
                <w:sz w:val="22"/>
                <w:szCs w:val="22"/>
              </w:rPr>
              <w:t xml:space="preserve"> and trustworthiness of the study</w:t>
            </w:r>
          </w:p>
        </w:tc>
      </w:tr>
      <w:tr w:rsidR="009122B0" w:rsidRPr="0091109C" w14:paraId="309AA763" w14:textId="77777777">
        <w:tc>
          <w:tcPr>
            <w:tcW w:w="2952" w:type="dxa"/>
          </w:tcPr>
          <w:p w14:paraId="7B57CB2E" w14:textId="77777777" w:rsidR="009122B0" w:rsidRPr="00A9799C" w:rsidRDefault="009122B0" w:rsidP="009122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21A9D2B" w14:textId="77777777" w:rsidR="009122B0" w:rsidRPr="0091109C" w:rsidRDefault="009122B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20C6566" w14:textId="77777777" w:rsidR="009122B0" w:rsidRPr="0091109C" w:rsidRDefault="009122B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9122B0" w:rsidRPr="0091109C" w14:paraId="5E59B2FA" w14:textId="77777777">
        <w:tc>
          <w:tcPr>
            <w:tcW w:w="2952" w:type="dxa"/>
          </w:tcPr>
          <w:p w14:paraId="381456B0" w14:textId="77777777" w:rsidR="009122B0" w:rsidRPr="00A9799C" w:rsidRDefault="009122B0" w:rsidP="009122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F4E609F" w14:textId="77777777" w:rsidR="009122B0" w:rsidRPr="0091109C" w:rsidRDefault="009122B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7CDDA6EC" w14:textId="77777777" w:rsidR="009122B0" w:rsidRPr="0091109C" w:rsidRDefault="009122B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9122B0" w:rsidRPr="0091109C" w14:paraId="2412A287" w14:textId="77777777">
        <w:tc>
          <w:tcPr>
            <w:tcW w:w="2952" w:type="dxa"/>
          </w:tcPr>
          <w:p w14:paraId="32341BC7" w14:textId="77777777" w:rsidR="009122B0" w:rsidRPr="005B4DCE" w:rsidRDefault="009122B0" w:rsidP="009122B0">
            <w:pPr>
              <w:spacing w:after="0"/>
              <w:rPr>
                <w:rFonts w:ascii="Arial" w:eastAsiaTheme="minorHAnsi" w:hAnsi="Arial" w:cstheme="minorBidi"/>
                <w:color w:val="000000" w:themeColor="text1"/>
                <w:sz w:val="22"/>
              </w:rPr>
            </w:pPr>
            <w:r w:rsidRPr="005B4DCE">
              <w:rPr>
                <w:rFonts w:ascii="Arial" w:hAnsi="Arial" w:cs="Times"/>
                <w:color w:val="000000" w:themeColor="text1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14:paraId="141A7DE8" w14:textId="77777777" w:rsidR="009122B0" w:rsidRPr="005B4DCE" w:rsidRDefault="009122B0" w:rsidP="009122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color w:val="000000" w:themeColor="text1"/>
                <w:sz w:val="22"/>
              </w:rPr>
            </w:pPr>
            <w:r w:rsidRPr="005B4DCE">
              <w:rPr>
                <w:rFonts w:ascii="Arial" w:hAnsi="Arial" w:cs="Times"/>
                <w:color w:val="000000" w:themeColor="text1"/>
                <w:sz w:val="22"/>
                <w:szCs w:val="20"/>
              </w:rPr>
              <w:t>How many data coders coded the data?</w:t>
            </w:r>
            <w:r w:rsidRPr="005B4DCE">
              <w:rPr>
                <w:rFonts w:ascii="Arial" w:hAnsi="Arial" w:cs="Helvetic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75CF43D" w14:textId="1034C85D" w:rsidR="009122B0" w:rsidRPr="0091109C" w:rsidRDefault="00B1576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Page </w:t>
            </w:r>
            <w:r w:rsidR="00AA5C44">
              <w:rPr>
                <w:rFonts w:ascii="Arial" w:eastAsiaTheme="minorHAnsi" w:hAnsi="Arial" w:cstheme="minorBidi"/>
                <w:sz w:val="22"/>
              </w:rPr>
              <w:t>7</w:t>
            </w:r>
            <w:r>
              <w:rPr>
                <w:rFonts w:ascii="Arial" w:eastAsiaTheme="minorHAnsi" w:hAnsi="Arial" w:cstheme="minorBidi"/>
                <w:sz w:val="22"/>
              </w:rPr>
              <w:t>. Data analysis</w:t>
            </w:r>
          </w:p>
        </w:tc>
      </w:tr>
      <w:tr w:rsidR="009122B0" w:rsidRPr="0091109C" w14:paraId="011E7449" w14:textId="77777777">
        <w:tc>
          <w:tcPr>
            <w:tcW w:w="2952" w:type="dxa"/>
          </w:tcPr>
          <w:p w14:paraId="79F1CAC3" w14:textId="77777777" w:rsidR="009122B0" w:rsidRPr="0091109C" w:rsidRDefault="009122B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14:paraId="4BFCA41C" w14:textId="77777777" w:rsidR="009122B0" w:rsidRPr="00A9799C" w:rsidRDefault="009122B0" w:rsidP="009122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6309705" w14:textId="4B34503C" w:rsidR="009122B0" w:rsidRPr="0091109C" w:rsidRDefault="00300352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Yes, </w:t>
            </w:r>
            <w:r w:rsidR="00AA5C44">
              <w:rPr>
                <w:rFonts w:ascii="Arial" w:eastAsiaTheme="minorHAnsi" w:hAnsi="Arial" w:cstheme="minorBidi"/>
                <w:sz w:val="22"/>
              </w:rPr>
              <w:t>Page 7. Data analysis</w:t>
            </w:r>
          </w:p>
        </w:tc>
      </w:tr>
      <w:tr w:rsidR="009122B0" w:rsidRPr="0091109C" w14:paraId="54B62B32" w14:textId="77777777">
        <w:tc>
          <w:tcPr>
            <w:tcW w:w="2952" w:type="dxa"/>
          </w:tcPr>
          <w:p w14:paraId="085FC35A" w14:textId="77777777" w:rsidR="009122B0" w:rsidRPr="0091109C" w:rsidRDefault="009122B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5CD61B54" w14:textId="77777777" w:rsidR="009122B0" w:rsidRPr="00117D9A" w:rsidRDefault="009122B0" w:rsidP="009122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73F6DB6" w14:textId="01C1F1CD" w:rsidR="00300352" w:rsidRDefault="00300352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</w:t>
            </w:r>
            <w:r w:rsidRPr="0091109C">
              <w:rPr>
                <w:rFonts w:ascii="Arial" w:hAnsi="Arial" w:cs="Times"/>
                <w:sz w:val="22"/>
                <w:szCs w:val="20"/>
              </w:rPr>
              <w:t>erived from the data</w:t>
            </w:r>
          </w:p>
          <w:p w14:paraId="1CE33D5F" w14:textId="1785133B" w:rsidR="009122B0" w:rsidRPr="0091109C" w:rsidRDefault="00EA1422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7. Data analysis</w:t>
            </w:r>
          </w:p>
        </w:tc>
      </w:tr>
      <w:tr w:rsidR="009122B0" w:rsidRPr="0091109C" w14:paraId="2DD8EEEA" w14:textId="77777777">
        <w:tc>
          <w:tcPr>
            <w:tcW w:w="2952" w:type="dxa"/>
          </w:tcPr>
          <w:p w14:paraId="6BA3F427" w14:textId="77777777" w:rsidR="009122B0" w:rsidRPr="0091109C" w:rsidRDefault="009122B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14:paraId="0BDA77F4" w14:textId="77777777" w:rsidR="009122B0" w:rsidRPr="00117D9A" w:rsidRDefault="009122B0" w:rsidP="009122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C388BA2" w14:textId="7404F04C" w:rsidR="009122B0" w:rsidRDefault="009122B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Vivo</w:t>
            </w:r>
            <w:r w:rsidR="00B519C7">
              <w:rPr>
                <w:rFonts w:ascii="Arial" w:eastAsiaTheme="minorHAnsi" w:hAnsi="Arial" w:cstheme="minorBidi"/>
                <w:sz w:val="22"/>
              </w:rPr>
              <w:t xml:space="preserve">. </w:t>
            </w:r>
          </w:p>
          <w:p w14:paraId="573881D0" w14:textId="69786609" w:rsidR="00B15760" w:rsidRPr="0091109C" w:rsidRDefault="00EA1422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7. Data analysis</w:t>
            </w:r>
          </w:p>
        </w:tc>
      </w:tr>
      <w:tr w:rsidR="009122B0" w:rsidRPr="0091109C" w14:paraId="4CC91469" w14:textId="77777777">
        <w:tc>
          <w:tcPr>
            <w:tcW w:w="2952" w:type="dxa"/>
          </w:tcPr>
          <w:p w14:paraId="7652657D" w14:textId="77777777" w:rsidR="009122B0" w:rsidRPr="0091109C" w:rsidRDefault="009122B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14:paraId="520C6E7C" w14:textId="77777777" w:rsidR="009122B0" w:rsidRPr="00117D9A" w:rsidRDefault="009122B0" w:rsidP="009122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98224AE" w14:textId="77777777" w:rsidR="00EA1422" w:rsidRDefault="00EA1422" w:rsidP="00EA1422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7. Data collection</w:t>
            </w:r>
          </w:p>
          <w:p w14:paraId="50C60B04" w14:textId="77777777" w:rsidR="00EA1422" w:rsidRDefault="00EA1422" w:rsidP="00EA1422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  <w:p w14:paraId="41F77179" w14:textId="58A17031" w:rsidR="009122B0" w:rsidRPr="0091109C" w:rsidRDefault="00EA1422" w:rsidP="00EA1422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A5C44">
              <w:rPr>
                <w:rFonts w:ascii="Arial" w:hAnsi="Arial" w:cs="Arial"/>
                <w:sz w:val="22"/>
                <w:szCs w:val="22"/>
              </w:rPr>
              <w:t xml:space="preserve">Page 7. </w:t>
            </w:r>
            <w:proofErr w:type="spellStart"/>
            <w:r w:rsidRPr="00AA5C44">
              <w:rPr>
                <w:rFonts w:ascii="Arial" w:hAnsi="Arial" w:cs="Arial"/>
                <w:sz w:val="22"/>
                <w:szCs w:val="22"/>
              </w:rPr>
              <w:t>Rigour</w:t>
            </w:r>
            <w:proofErr w:type="spellEnd"/>
            <w:r w:rsidRPr="00AA5C44">
              <w:rPr>
                <w:rFonts w:ascii="Arial" w:hAnsi="Arial" w:cs="Arial"/>
                <w:sz w:val="22"/>
                <w:szCs w:val="22"/>
              </w:rPr>
              <w:t xml:space="preserve"> and trustworthiness of </w:t>
            </w:r>
            <w:r w:rsidRPr="00AA5C44">
              <w:rPr>
                <w:rFonts w:ascii="Arial" w:hAnsi="Arial" w:cs="Arial"/>
                <w:sz w:val="22"/>
                <w:szCs w:val="22"/>
              </w:rPr>
              <w:lastRenderedPageBreak/>
              <w:t>the study</w:t>
            </w:r>
          </w:p>
        </w:tc>
      </w:tr>
      <w:tr w:rsidR="009122B0" w:rsidRPr="0091109C" w14:paraId="55E0F770" w14:textId="77777777">
        <w:tc>
          <w:tcPr>
            <w:tcW w:w="2952" w:type="dxa"/>
          </w:tcPr>
          <w:p w14:paraId="5920D7BC" w14:textId="77777777" w:rsidR="009122B0" w:rsidRPr="00117D9A" w:rsidRDefault="009122B0" w:rsidP="009122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lastRenderedPageBreak/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C012E19" w14:textId="77777777" w:rsidR="009122B0" w:rsidRPr="0091109C" w:rsidRDefault="009122B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4525704" w14:textId="77777777" w:rsidR="009122B0" w:rsidRPr="0091109C" w:rsidRDefault="009122B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9122B0" w:rsidRPr="0091109C" w14:paraId="5B108F62" w14:textId="77777777">
        <w:tc>
          <w:tcPr>
            <w:tcW w:w="2952" w:type="dxa"/>
          </w:tcPr>
          <w:p w14:paraId="32816C5D" w14:textId="77777777" w:rsidR="009122B0" w:rsidRPr="0091109C" w:rsidRDefault="009122B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14:paraId="2A26FC1C" w14:textId="77777777" w:rsidR="009122B0" w:rsidRPr="00117D9A" w:rsidRDefault="009122B0" w:rsidP="009122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quotation identiﬁed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4A28D39" w14:textId="5B417758" w:rsidR="009122B0" w:rsidRPr="0091109C" w:rsidRDefault="00300352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Yes, </w:t>
            </w:r>
            <w:r w:rsidR="00B15760">
              <w:rPr>
                <w:rFonts w:ascii="Arial" w:eastAsiaTheme="minorHAnsi" w:hAnsi="Arial" w:cstheme="minorBidi"/>
                <w:sz w:val="22"/>
              </w:rPr>
              <w:t xml:space="preserve">Page </w:t>
            </w:r>
            <w:r w:rsidR="00EA1422">
              <w:rPr>
                <w:rFonts w:ascii="Arial" w:eastAsiaTheme="minorHAnsi" w:hAnsi="Arial" w:cstheme="minorBidi"/>
                <w:sz w:val="22"/>
              </w:rPr>
              <w:t>8</w:t>
            </w:r>
            <w:r w:rsidR="00BB1AFA">
              <w:rPr>
                <w:rFonts w:ascii="Arial" w:eastAsiaTheme="minorHAnsi" w:hAnsi="Arial" w:cstheme="minorBidi"/>
                <w:sz w:val="22"/>
              </w:rPr>
              <w:t>-1</w:t>
            </w:r>
            <w:r w:rsidR="00EA1422">
              <w:rPr>
                <w:rFonts w:ascii="Arial" w:eastAsiaTheme="minorHAnsi" w:hAnsi="Arial" w:cstheme="minorBidi"/>
                <w:sz w:val="22"/>
              </w:rPr>
              <w:t>1</w:t>
            </w:r>
            <w:r w:rsidR="000115F7">
              <w:rPr>
                <w:rFonts w:ascii="Arial" w:eastAsiaTheme="minorHAnsi" w:hAnsi="Arial" w:cstheme="minorBidi"/>
                <w:sz w:val="22"/>
              </w:rPr>
              <w:t xml:space="preserve"> </w:t>
            </w:r>
            <w:r w:rsidR="00B15760">
              <w:rPr>
                <w:rFonts w:ascii="Arial" w:eastAsiaTheme="minorHAnsi" w:hAnsi="Arial" w:cstheme="minorBidi"/>
                <w:sz w:val="22"/>
              </w:rPr>
              <w:t>Results.</w:t>
            </w:r>
          </w:p>
        </w:tc>
      </w:tr>
      <w:tr w:rsidR="009122B0" w:rsidRPr="0091109C" w14:paraId="5B094154" w14:textId="77777777">
        <w:tc>
          <w:tcPr>
            <w:tcW w:w="2952" w:type="dxa"/>
          </w:tcPr>
          <w:p w14:paraId="25598DFA" w14:textId="77777777" w:rsidR="009122B0" w:rsidRPr="0091109C" w:rsidRDefault="009122B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14:paraId="77A86E75" w14:textId="77777777" w:rsidR="009122B0" w:rsidRPr="00117D9A" w:rsidRDefault="009122B0" w:rsidP="009122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3A27904" w14:textId="42D71FDD" w:rsidR="009122B0" w:rsidRPr="0091109C" w:rsidRDefault="00300352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Yes, </w:t>
            </w:r>
            <w:r w:rsidR="00EA1422">
              <w:rPr>
                <w:rFonts w:ascii="Arial" w:eastAsiaTheme="minorHAnsi" w:hAnsi="Arial" w:cstheme="minorBidi"/>
                <w:sz w:val="22"/>
              </w:rPr>
              <w:t>Page 8-11 Results.</w:t>
            </w:r>
          </w:p>
        </w:tc>
      </w:tr>
      <w:tr w:rsidR="009122B0" w:rsidRPr="0091109C" w14:paraId="7C23290C" w14:textId="77777777">
        <w:tc>
          <w:tcPr>
            <w:tcW w:w="2952" w:type="dxa"/>
          </w:tcPr>
          <w:p w14:paraId="0D1C1A2C" w14:textId="77777777" w:rsidR="009122B0" w:rsidRPr="0091109C" w:rsidRDefault="009122B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14:paraId="0A24B79F" w14:textId="77777777" w:rsidR="009122B0" w:rsidRPr="00117D9A" w:rsidRDefault="009122B0" w:rsidP="009122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DA4F3A0" w14:textId="2642A06E" w:rsidR="009122B0" w:rsidRPr="0091109C" w:rsidRDefault="00C108F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Yes, </w:t>
            </w:r>
            <w:r w:rsidR="00EA1422">
              <w:rPr>
                <w:rFonts w:ascii="Arial" w:eastAsiaTheme="minorHAnsi" w:hAnsi="Arial" w:cstheme="minorBidi"/>
                <w:sz w:val="22"/>
              </w:rPr>
              <w:t>Page 8-11 Results.</w:t>
            </w:r>
          </w:p>
        </w:tc>
      </w:tr>
      <w:tr w:rsidR="009122B0" w:rsidRPr="0091109C" w14:paraId="55E4905F" w14:textId="77777777">
        <w:tc>
          <w:tcPr>
            <w:tcW w:w="2952" w:type="dxa"/>
          </w:tcPr>
          <w:p w14:paraId="6BEAAF16" w14:textId="77777777" w:rsidR="009122B0" w:rsidRPr="0091109C" w:rsidRDefault="009122B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254BD767" w14:textId="77777777" w:rsidR="009122B0" w:rsidRPr="00117D9A" w:rsidRDefault="009122B0" w:rsidP="009122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993605C" w14:textId="64DC24F4" w:rsidR="009122B0" w:rsidRPr="0091109C" w:rsidRDefault="00C108F0" w:rsidP="009122B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Yes, </w:t>
            </w:r>
            <w:r w:rsidR="00EA1422">
              <w:rPr>
                <w:rFonts w:ascii="Arial" w:eastAsiaTheme="minorHAnsi" w:hAnsi="Arial" w:cstheme="minorBidi"/>
                <w:sz w:val="22"/>
              </w:rPr>
              <w:t>Page 8-11 Results.</w:t>
            </w:r>
          </w:p>
        </w:tc>
      </w:tr>
    </w:tbl>
    <w:p w14:paraId="3C837C61" w14:textId="77777777"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1F93F765" w14:textId="77777777"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FF219E"/>
    <w:multiLevelType w:val="hybridMultilevel"/>
    <w:tmpl w:val="36C20CCA"/>
    <w:lvl w:ilvl="0" w:tplc="B9822B2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94920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F20"/>
    <w:rsid w:val="000019F5"/>
    <w:rsid w:val="000115F7"/>
    <w:rsid w:val="0006133F"/>
    <w:rsid w:val="000B7F09"/>
    <w:rsid w:val="001523DE"/>
    <w:rsid w:val="00272E90"/>
    <w:rsid w:val="00274359"/>
    <w:rsid w:val="002C35D4"/>
    <w:rsid w:val="002C4E74"/>
    <w:rsid w:val="00300352"/>
    <w:rsid w:val="00343305"/>
    <w:rsid w:val="003966B5"/>
    <w:rsid w:val="003F6026"/>
    <w:rsid w:val="0048354A"/>
    <w:rsid w:val="004A3EED"/>
    <w:rsid w:val="005201F2"/>
    <w:rsid w:val="0057511E"/>
    <w:rsid w:val="005B4DCE"/>
    <w:rsid w:val="00676138"/>
    <w:rsid w:val="006C0891"/>
    <w:rsid w:val="006F15ED"/>
    <w:rsid w:val="007121CB"/>
    <w:rsid w:val="00732746"/>
    <w:rsid w:val="00790794"/>
    <w:rsid w:val="0083437F"/>
    <w:rsid w:val="00836F90"/>
    <w:rsid w:val="008766EB"/>
    <w:rsid w:val="0088538F"/>
    <w:rsid w:val="00901283"/>
    <w:rsid w:val="009122B0"/>
    <w:rsid w:val="009232B5"/>
    <w:rsid w:val="00A26F20"/>
    <w:rsid w:val="00A52F44"/>
    <w:rsid w:val="00AA5C44"/>
    <w:rsid w:val="00B15760"/>
    <w:rsid w:val="00B4034C"/>
    <w:rsid w:val="00B519C7"/>
    <w:rsid w:val="00BB1AFA"/>
    <w:rsid w:val="00BD49FC"/>
    <w:rsid w:val="00C108F0"/>
    <w:rsid w:val="00C834E2"/>
    <w:rsid w:val="00EA1422"/>
    <w:rsid w:val="00EA34CF"/>
    <w:rsid w:val="00EE175F"/>
    <w:rsid w:val="00EE7287"/>
    <w:rsid w:val="00EF65CB"/>
    <w:rsid w:val="00FB7E15"/>
    <w:rsid w:val="00FF43F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C06AA8"/>
  <w15:docId w15:val="{B296B6BE-0A17-404A-B713-BBB8D0E40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66E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766EB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7</Words>
  <Characters>454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5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Fitriana Murriya Ekawati</cp:lastModifiedBy>
  <cp:revision>2</cp:revision>
  <dcterms:created xsi:type="dcterms:W3CDTF">2023-01-03T02:50:00Z</dcterms:created>
  <dcterms:modified xsi:type="dcterms:W3CDTF">2023-01-03T02:50:00Z</dcterms:modified>
</cp:coreProperties>
</file>